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C1248" w14:textId="77777777" w:rsidR="00311187" w:rsidRPr="00E51731" w:rsidRDefault="00311187" w:rsidP="00311187">
      <w:pPr>
        <w:spacing w:before="120"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543F17B8" w14:textId="536E5908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B5A6FD5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41" w:rightFromText="141" w:vertAnchor="page" w:horzAnchor="margin" w:tblpXSpec="center" w:tblpY="2979"/>
        <w:tblW w:w="59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1240"/>
        <w:gridCol w:w="980"/>
        <w:gridCol w:w="1580"/>
        <w:gridCol w:w="1220"/>
      </w:tblGrid>
      <w:tr w:rsidR="00311187" w:rsidRPr="00EB6DFB" w14:paraId="58FFA81A" w14:textId="77777777" w:rsidTr="00311187">
        <w:trPr>
          <w:trHeight w:val="588"/>
        </w:trPr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BDF2" w14:textId="77777777" w:rsidR="00311187" w:rsidRPr="00536DA1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6D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uar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EF0B7" w14:textId="77777777" w:rsidR="00311187" w:rsidRPr="00536DA1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6D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. (±SE) Estuary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6370" w14:textId="77777777" w:rsidR="00311187" w:rsidRPr="00536DA1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6D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ion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49A0D" w14:textId="77777777" w:rsidR="00311187" w:rsidRPr="00536DA1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6D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. (±</w:t>
            </w:r>
            <w:r w:rsidRPr="00536DA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pt-BR"/>
              </w:rPr>
              <w:t>SE) Station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C0CF" w14:textId="77777777" w:rsidR="00311187" w:rsidRPr="00536DA1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6D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oQ</w:t>
            </w:r>
          </w:p>
        </w:tc>
      </w:tr>
      <w:tr w:rsidR="00311187" w:rsidRPr="00E44E15" w14:paraId="530282E9" w14:textId="77777777" w:rsidTr="00311187">
        <w:trPr>
          <w:trHeight w:val="28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E4A8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DA7E" w14:textId="77777777" w:rsidR="00311187" w:rsidRPr="0010777C" w:rsidRDefault="00311187" w:rsidP="00311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0F54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F783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 ± 0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28F1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</w:t>
            </w:r>
          </w:p>
        </w:tc>
      </w:tr>
      <w:tr w:rsidR="00311187" w:rsidRPr="00E44E15" w14:paraId="46560045" w14:textId="77777777" w:rsidTr="00311187">
        <w:trPr>
          <w:trHeight w:val="28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0AEC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D741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75 ± 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9216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15AF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 ± 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9D2F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</w:t>
            </w:r>
          </w:p>
        </w:tc>
      </w:tr>
      <w:tr w:rsidR="00311187" w:rsidRPr="00E44E15" w14:paraId="3F8BEA58" w14:textId="77777777" w:rsidTr="00311187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3BFE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72D1" w14:textId="77777777" w:rsidR="00311187" w:rsidRPr="0010777C" w:rsidRDefault="00311187" w:rsidP="00311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center"/>
            <w:hideMark/>
          </w:tcPr>
          <w:p w14:paraId="0FA07300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center"/>
            <w:hideMark/>
          </w:tcPr>
          <w:p w14:paraId="19688DE3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25 ± 0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center"/>
            <w:hideMark/>
          </w:tcPr>
          <w:p w14:paraId="5B17EA7F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</w:t>
            </w:r>
          </w:p>
        </w:tc>
      </w:tr>
      <w:tr w:rsidR="00311187" w:rsidRPr="00E44E15" w14:paraId="1715D932" w14:textId="77777777" w:rsidTr="00311187">
        <w:trPr>
          <w:trHeight w:val="28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147F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46DF" w14:textId="77777777" w:rsidR="00311187" w:rsidRPr="0010777C" w:rsidRDefault="00311187" w:rsidP="00311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A0DF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45E7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25 ± 0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A647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or</w:t>
            </w:r>
          </w:p>
        </w:tc>
      </w:tr>
      <w:tr w:rsidR="00311187" w:rsidRPr="00E44E15" w14:paraId="0B3D6707" w14:textId="77777777" w:rsidTr="00311187">
        <w:trPr>
          <w:trHeight w:val="28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201E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748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33 ± 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7A78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1BE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5 ± 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C00B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or</w:t>
            </w:r>
          </w:p>
        </w:tc>
      </w:tr>
      <w:tr w:rsidR="00311187" w:rsidRPr="00E44E15" w14:paraId="2D51A4A1" w14:textId="77777777" w:rsidTr="00311187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2ED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E74" w14:textId="77777777" w:rsidR="00311187" w:rsidRPr="0010777C" w:rsidRDefault="00311187" w:rsidP="00311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center"/>
            <w:hideMark/>
          </w:tcPr>
          <w:p w14:paraId="2715589C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center"/>
            <w:hideMark/>
          </w:tcPr>
          <w:p w14:paraId="78F524DF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± 0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center"/>
            <w:hideMark/>
          </w:tcPr>
          <w:p w14:paraId="6F9474CC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or</w:t>
            </w:r>
          </w:p>
        </w:tc>
      </w:tr>
      <w:tr w:rsidR="00311187" w:rsidRPr="00E44E15" w14:paraId="45C3F483" w14:textId="77777777" w:rsidTr="00311187">
        <w:trPr>
          <w:trHeight w:val="28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8B55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035D" w14:textId="77777777" w:rsidR="00311187" w:rsidRPr="0010777C" w:rsidRDefault="00311187" w:rsidP="00311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C533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1B21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5 ± 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A684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</w:t>
            </w:r>
          </w:p>
        </w:tc>
      </w:tr>
      <w:tr w:rsidR="00311187" w:rsidRPr="00E44E15" w14:paraId="515CACE0" w14:textId="77777777" w:rsidTr="00311187">
        <w:trPr>
          <w:trHeight w:val="28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2846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15F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83 ± 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3F57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C0AC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25 ± 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7F0C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or</w:t>
            </w:r>
          </w:p>
        </w:tc>
      </w:tr>
      <w:tr w:rsidR="00311187" w:rsidRPr="00E44E15" w14:paraId="75AB9B36" w14:textId="77777777" w:rsidTr="00311187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EC15" w14:textId="77777777" w:rsidR="00311187" w:rsidRPr="00032A66" w:rsidRDefault="00311187" w:rsidP="00311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D240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9507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F4BB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75 ± 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5ADD" w14:textId="77777777" w:rsidR="00311187" w:rsidRPr="00032A66" w:rsidRDefault="00311187" w:rsidP="00311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2A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</w:t>
            </w:r>
            <w:r w:rsidRPr="00032A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</w:tbl>
    <w:p w14:paraId="137DDE2A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EC0AF72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179F7A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4DD6DA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382045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73ABDF3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395E6AC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8BF34B2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554CD4" w14:textId="77777777" w:rsidR="00311187" w:rsidRDefault="00311187" w:rsidP="0031118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111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50"/>
    <w:rsid w:val="001D1EAE"/>
    <w:rsid w:val="00311187"/>
    <w:rsid w:val="006D35ED"/>
    <w:rsid w:val="009030B3"/>
    <w:rsid w:val="00922E3B"/>
    <w:rsid w:val="00953850"/>
    <w:rsid w:val="0095419A"/>
    <w:rsid w:val="00A52757"/>
    <w:rsid w:val="00B81D38"/>
    <w:rsid w:val="00D23E4D"/>
    <w:rsid w:val="00DE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385F3"/>
  <w15:chartTrackingRefBased/>
  <w15:docId w15:val="{D2F28711-611D-43D6-B6A5-24D2AE3D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850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311187"/>
    <w:pPr>
      <w:spacing w:after="0" w:line="240" w:lineRule="auto"/>
    </w:pPr>
    <w:rPr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Microsoft Office User</cp:lastModifiedBy>
  <cp:revision>5</cp:revision>
  <dcterms:created xsi:type="dcterms:W3CDTF">2022-09-10T18:38:00Z</dcterms:created>
  <dcterms:modified xsi:type="dcterms:W3CDTF">2022-09-11T15:04:00Z</dcterms:modified>
</cp:coreProperties>
</file>